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1C253" w14:textId="435A540D" w:rsidR="009137C2" w:rsidRDefault="00AE58B5">
      <w:pPr>
        <w:rPr>
          <w:b/>
        </w:rPr>
      </w:pPr>
      <w:r>
        <w:rPr>
          <w:rFonts w:hint="eastAsia"/>
          <w:b/>
        </w:rPr>
        <w:t>T</w:t>
      </w:r>
      <w:r>
        <w:rPr>
          <w:b/>
        </w:rPr>
        <w:t xml:space="preserve">able </w:t>
      </w:r>
      <w:r w:rsidR="006666F0">
        <w:rPr>
          <w:b/>
        </w:rPr>
        <w:t>S</w:t>
      </w:r>
      <w:r>
        <w:rPr>
          <w:b/>
        </w:rPr>
        <w:t xml:space="preserve">1 Segmentation performance </w:t>
      </w:r>
    </w:p>
    <w:tbl>
      <w:tblPr>
        <w:tblStyle w:val="af0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97"/>
        <w:gridCol w:w="1354"/>
        <w:gridCol w:w="1392"/>
        <w:gridCol w:w="1398"/>
        <w:gridCol w:w="1398"/>
        <w:gridCol w:w="1361"/>
      </w:tblGrid>
      <w:tr w:rsidR="009137C2" w14:paraId="59767CA3" w14:textId="5F465B69"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 w14:paraId="4A68A831" w14:textId="6A04DD4C" w:rsidR="009137C2" w:rsidRDefault="009137C2">
            <w:pPr>
              <w:rPr>
                <w:b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 w14:paraId="2C0948ED" w14:textId="57AA91B0" w:rsidR="009137C2" w:rsidRDefault="009137C2">
            <w:pPr>
              <w:rPr>
                <w:b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 w14:paraId="7B3F7FDD" w14:textId="3C0A0FC4" w:rsidR="009137C2" w:rsidRDefault="00AE58B5">
            <w:pPr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Accurac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 w14:paraId="4E194456" w14:textId="00C288F0" w:rsidR="009137C2" w:rsidRDefault="00AE58B5">
            <w:pPr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Sensitivit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 w14:paraId="3A5F653E" w14:textId="649F30A5" w:rsidR="009137C2" w:rsidRDefault="00AE58B5">
            <w:pPr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Specificit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 w14:paraId="78BBD8BB" w14:textId="64DBCCA2" w:rsidR="009137C2" w:rsidRDefault="00AE58B5">
            <w:pPr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F1 score</w:t>
            </w:r>
          </w:p>
        </w:tc>
      </w:tr>
      <w:tr w:rsidR="009137C2" w14:paraId="0BF370D8" w14:textId="5B51AE8B">
        <w:tc>
          <w:tcPr>
            <w:tcW w:w="1420" w:type="dxa"/>
            <w:vMerge w:val="restart"/>
            <w:tcBorders>
              <w:top w:val="single" w:sz="8" w:space="0" w:color="000000"/>
            </w:tcBorders>
          </w:tcPr>
          <w:p w14:paraId="3198590D" w14:textId="589D7804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1020</w:t>
            </w:r>
          </w:p>
        </w:tc>
        <w:tc>
          <w:tcPr>
            <w:tcW w:w="1420" w:type="dxa"/>
            <w:tcBorders>
              <w:top w:val="single" w:sz="8" w:space="0" w:color="000000"/>
              <w:bottom w:val="nil"/>
            </w:tcBorders>
          </w:tcPr>
          <w:p w14:paraId="3C9D076A" w14:textId="4F4FFF7D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isc</w:t>
            </w:r>
          </w:p>
        </w:tc>
        <w:tc>
          <w:tcPr>
            <w:tcW w:w="1420" w:type="dxa"/>
            <w:tcBorders>
              <w:top w:val="single" w:sz="8" w:space="0" w:color="000000"/>
              <w:bottom w:val="nil"/>
            </w:tcBorders>
          </w:tcPr>
          <w:p w14:paraId="6F32301E" w14:textId="3E2F84DC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top w:val="single" w:sz="8" w:space="0" w:color="000000"/>
              <w:bottom w:val="nil"/>
            </w:tcBorders>
          </w:tcPr>
          <w:p w14:paraId="736CDB18" w14:textId="29BD50DA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867</w:t>
            </w:r>
          </w:p>
        </w:tc>
        <w:tc>
          <w:tcPr>
            <w:tcW w:w="1420" w:type="dxa"/>
            <w:tcBorders>
              <w:top w:val="single" w:sz="8" w:space="0" w:color="000000"/>
              <w:bottom w:val="nil"/>
            </w:tcBorders>
          </w:tcPr>
          <w:p w14:paraId="321E0CA6" w14:textId="7462BEF3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.00</w:t>
            </w:r>
          </w:p>
        </w:tc>
        <w:tc>
          <w:tcPr>
            <w:tcW w:w="1420" w:type="dxa"/>
            <w:tcBorders>
              <w:top w:val="single" w:sz="8" w:space="0" w:color="000000"/>
              <w:bottom w:val="nil"/>
            </w:tcBorders>
          </w:tcPr>
          <w:p w14:paraId="45D8098E" w14:textId="5A571F1E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857</w:t>
            </w:r>
          </w:p>
        </w:tc>
      </w:tr>
      <w:tr w:rsidR="009137C2" w14:paraId="5E861BA8" w14:textId="4741F555">
        <w:tc>
          <w:tcPr>
            <w:tcW w:w="1420" w:type="dxa"/>
            <w:vMerge/>
          </w:tcPr>
          <w:p w14:paraId="153CC34C" w14:textId="67A1F2DE" w:rsidR="009137C2" w:rsidRDefault="009137C2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</w:tcBorders>
          </w:tcPr>
          <w:p w14:paraId="571CF042" w14:textId="550A912F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 xml:space="preserve">Cup </w:t>
            </w:r>
          </w:p>
        </w:tc>
        <w:tc>
          <w:tcPr>
            <w:tcW w:w="1420" w:type="dxa"/>
            <w:tcBorders>
              <w:top w:val="nil"/>
            </w:tcBorders>
          </w:tcPr>
          <w:p w14:paraId="0C39EFEB" w14:textId="2A01887F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top w:val="nil"/>
            </w:tcBorders>
          </w:tcPr>
          <w:p w14:paraId="25B5B8FA" w14:textId="428FD29C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62</w:t>
            </w:r>
          </w:p>
        </w:tc>
        <w:tc>
          <w:tcPr>
            <w:tcW w:w="1420" w:type="dxa"/>
            <w:tcBorders>
              <w:top w:val="nil"/>
            </w:tcBorders>
          </w:tcPr>
          <w:p w14:paraId="478627E9" w14:textId="75D01349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top w:val="nil"/>
            </w:tcBorders>
          </w:tcPr>
          <w:p w14:paraId="00B5EE5D" w14:textId="4BC1074D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62</w:t>
            </w:r>
          </w:p>
        </w:tc>
      </w:tr>
      <w:tr w:rsidR="009137C2" w14:paraId="039BD755" w14:textId="60C0BD81">
        <w:tc>
          <w:tcPr>
            <w:tcW w:w="1420" w:type="dxa"/>
            <w:vMerge w:val="restart"/>
          </w:tcPr>
          <w:p w14:paraId="59DFECE0" w14:textId="2D069AAD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GAMMA</w:t>
            </w:r>
          </w:p>
        </w:tc>
        <w:tc>
          <w:tcPr>
            <w:tcW w:w="1420" w:type="dxa"/>
          </w:tcPr>
          <w:p w14:paraId="7E8F2171" w14:textId="56E7279D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isc</w:t>
            </w:r>
          </w:p>
        </w:tc>
        <w:tc>
          <w:tcPr>
            <w:tcW w:w="1420" w:type="dxa"/>
          </w:tcPr>
          <w:p w14:paraId="5402E49C" w14:textId="596F67BC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0E09188E" w14:textId="6481EDCB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63</w:t>
            </w:r>
          </w:p>
        </w:tc>
        <w:tc>
          <w:tcPr>
            <w:tcW w:w="1420" w:type="dxa"/>
          </w:tcPr>
          <w:p w14:paraId="0DFFB7EF" w14:textId="11B613E8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26401614" w14:textId="073393FB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32</w:t>
            </w:r>
          </w:p>
        </w:tc>
      </w:tr>
      <w:tr w:rsidR="009137C2" w14:paraId="7EC92E63" w14:textId="6F6D2D33">
        <w:tc>
          <w:tcPr>
            <w:tcW w:w="1420" w:type="dxa"/>
            <w:vMerge/>
          </w:tcPr>
          <w:p w14:paraId="0CA09819" w14:textId="5D32D5FA" w:rsidR="009137C2" w:rsidRDefault="009137C2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0" w:type="dxa"/>
          </w:tcPr>
          <w:p w14:paraId="07F79DC0" w14:textId="16F849B8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 xml:space="preserve">Cup </w:t>
            </w:r>
          </w:p>
        </w:tc>
        <w:tc>
          <w:tcPr>
            <w:tcW w:w="1420" w:type="dxa"/>
          </w:tcPr>
          <w:p w14:paraId="416B77BC" w14:textId="43AC922B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52DD4ED9" w14:textId="452411B4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68</w:t>
            </w:r>
          </w:p>
        </w:tc>
        <w:tc>
          <w:tcPr>
            <w:tcW w:w="1420" w:type="dxa"/>
          </w:tcPr>
          <w:p w14:paraId="0F26B5B9" w14:textId="7D21ED8E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.00</w:t>
            </w:r>
          </w:p>
        </w:tc>
        <w:tc>
          <w:tcPr>
            <w:tcW w:w="1420" w:type="dxa"/>
          </w:tcPr>
          <w:p w14:paraId="5B163A58" w14:textId="2C631018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2</w:t>
            </w:r>
          </w:p>
        </w:tc>
      </w:tr>
      <w:tr w:rsidR="009137C2" w14:paraId="2D190189" w14:textId="7E0C30EE">
        <w:tc>
          <w:tcPr>
            <w:tcW w:w="1420" w:type="dxa"/>
          </w:tcPr>
          <w:p w14:paraId="070585CD" w14:textId="2C0E7F63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FUGE</w:t>
            </w:r>
          </w:p>
        </w:tc>
        <w:tc>
          <w:tcPr>
            <w:tcW w:w="1420" w:type="dxa"/>
          </w:tcPr>
          <w:p w14:paraId="79EACA6F" w14:textId="1CE5D42C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isc</w:t>
            </w:r>
          </w:p>
        </w:tc>
        <w:tc>
          <w:tcPr>
            <w:tcW w:w="1420" w:type="dxa"/>
          </w:tcPr>
          <w:p w14:paraId="3F64F0AC" w14:textId="5C64A38F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1E71C323" w14:textId="024A3423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29</w:t>
            </w:r>
          </w:p>
        </w:tc>
        <w:tc>
          <w:tcPr>
            <w:tcW w:w="1420" w:type="dxa"/>
          </w:tcPr>
          <w:p w14:paraId="0D57E897" w14:textId="78BC2389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.00</w:t>
            </w:r>
          </w:p>
        </w:tc>
        <w:tc>
          <w:tcPr>
            <w:tcW w:w="1420" w:type="dxa"/>
          </w:tcPr>
          <w:p w14:paraId="0082984A" w14:textId="3E632EEE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20</w:t>
            </w:r>
          </w:p>
        </w:tc>
      </w:tr>
      <w:tr w:rsidR="009137C2" w14:paraId="273EFDBC" w14:textId="0305DC42">
        <w:tc>
          <w:tcPr>
            <w:tcW w:w="1420" w:type="dxa"/>
          </w:tcPr>
          <w:p w14:paraId="335CB685" w14:textId="34BE1DD0" w:rsidR="009137C2" w:rsidRDefault="009137C2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0" w:type="dxa"/>
          </w:tcPr>
          <w:p w14:paraId="06D2D1D1" w14:textId="672D3DA0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 xml:space="preserve">Cup </w:t>
            </w:r>
          </w:p>
        </w:tc>
        <w:tc>
          <w:tcPr>
            <w:tcW w:w="1420" w:type="dxa"/>
          </w:tcPr>
          <w:p w14:paraId="60C7F150" w14:textId="60321F30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71817CF6" w14:textId="142D8C3E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3</w:t>
            </w:r>
          </w:p>
        </w:tc>
        <w:tc>
          <w:tcPr>
            <w:tcW w:w="1420" w:type="dxa"/>
          </w:tcPr>
          <w:p w14:paraId="0FA3EB4C" w14:textId="258059C6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1E8674E3" w14:textId="5F23FF4B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1</w:t>
            </w:r>
          </w:p>
        </w:tc>
      </w:tr>
      <w:tr w:rsidR="009137C2" w14:paraId="46153B7F" w14:textId="73AD3812">
        <w:tc>
          <w:tcPr>
            <w:tcW w:w="1420" w:type="dxa"/>
            <w:vMerge w:val="restart"/>
          </w:tcPr>
          <w:p w14:paraId="3698E3E6" w14:textId="218C844B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RIGA</w:t>
            </w:r>
          </w:p>
        </w:tc>
        <w:tc>
          <w:tcPr>
            <w:tcW w:w="1420" w:type="dxa"/>
          </w:tcPr>
          <w:p w14:paraId="226BB6CA" w14:textId="15922D38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isc</w:t>
            </w:r>
          </w:p>
        </w:tc>
        <w:tc>
          <w:tcPr>
            <w:tcW w:w="1420" w:type="dxa"/>
          </w:tcPr>
          <w:p w14:paraId="19501AC2" w14:textId="057C8914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311F40DF" w14:textId="3D68EC59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830</w:t>
            </w:r>
          </w:p>
        </w:tc>
        <w:tc>
          <w:tcPr>
            <w:tcW w:w="1420" w:type="dxa"/>
          </w:tcPr>
          <w:p w14:paraId="17086DED" w14:textId="17F26A0E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396DD871" w14:textId="01109192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808</w:t>
            </w:r>
          </w:p>
        </w:tc>
      </w:tr>
      <w:tr w:rsidR="009137C2" w14:paraId="0251F977" w14:textId="45993294">
        <w:tc>
          <w:tcPr>
            <w:tcW w:w="1420" w:type="dxa"/>
            <w:vMerge/>
          </w:tcPr>
          <w:p w14:paraId="379845D0" w14:textId="574D06EC" w:rsidR="009137C2" w:rsidRDefault="009137C2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0" w:type="dxa"/>
          </w:tcPr>
          <w:p w14:paraId="67BB0BC2" w14:textId="05B5D5B8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 xml:space="preserve">Cup </w:t>
            </w:r>
          </w:p>
        </w:tc>
        <w:tc>
          <w:tcPr>
            <w:tcW w:w="1420" w:type="dxa"/>
          </w:tcPr>
          <w:p w14:paraId="0DBF1175" w14:textId="1629DD3A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760D7245" w14:textId="502B6C84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6</w:t>
            </w:r>
          </w:p>
        </w:tc>
        <w:tc>
          <w:tcPr>
            <w:tcW w:w="1420" w:type="dxa"/>
          </w:tcPr>
          <w:p w14:paraId="7CE5A6D1" w14:textId="61891462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113D938B" w14:textId="423D52AB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62</w:t>
            </w:r>
          </w:p>
        </w:tc>
      </w:tr>
      <w:tr w:rsidR="009137C2" w14:paraId="305C7659" w14:textId="57197C7C">
        <w:tc>
          <w:tcPr>
            <w:tcW w:w="1420" w:type="dxa"/>
            <w:vMerge w:val="restart"/>
          </w:tcPr>
          <w:p w14:paraId="1DDC0607" w14:textId="35119064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RIM-ONE</w:t>
            </w:r>
          </w:p>
        </w:tc>
        <w:tc>
          <w:tcPr>
            <w:tcW w:w="1420" w:type="dxa"/>
          </w:tcPr>
          <w:p w14:paraId="1CDFEC13" w14:textId="24C996EE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isc</w:t>
            </w:r>
          </w:p>
        </w:tc>
        <w:tc>
          <w:tcPr>
            <w:tcW w:w="1420" w:type="dxa"/>
          </w:tcPr>
          <w:p w14:paraId="557061DA" w14:textId="4B05474E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8</w:t>
            </w:r>
          </w:p>
        </w:tc>
        <w:tc>
          <w:tcPr>
            <w:tcW w:w="1420" w:type="dxa"/>
          </w:tcPr>
          <w:p w14:paraId="5366D6F0" w14:textId="5E68213D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37</w:t>
            </w:r>
          </w:p>
        </w:tc>
        <w:tc>
          <w:tcPr>
            <w:tcW w:w="1420" w:type="dxa"/>
          </w:tcPr>
          <w:p w14:paraId="2B50A0DC" w14:textId="59F0463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</w:tcPr>
          <w:p w14:paraId="4F37F26F" w14:textId="5112BE40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05</w:t>
            </w:r>
          </w:p>
        </w:tc>
      </w:tr>
      <w:tr w:rsidR="009137C2" w14:paraId="678BD621" w14:textId="4E547486">
        <w:tc>
          <w:tcPr>
            <w:tcW w:w="1420" w:type="dxa"/>
            <w:vMerge/>
            <w:tcBorders>
              <w:bottom w:val="nil"/>
            </w:tcBorders>
          </w:tcPr>
          <w:p w14:paraId="66350EFE" w14:textId="07C975B8" w:rsidR="009137C2" w:rsidRDefault="009137C2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0" w:type="dxa"/>
            <w:tcBorders>
              <w:bottom w:val="nil"/>
            </w:tcBorders>
          </w:tcPr>
          <w:p w14:paraId="1C8D1E3C" w14:textId="182215A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 xml:space="preserve">Cup </w:t>
            </w:r>
          </w:p>
        </w:tc>
        <w:tc>
          <w:tcPr>
            <w:tcW w:w="1420" w:type="dxa"/>
            <w:tcBorders>
              <w:bottom w:val="nil"/>
            </w:tcBorders>
          </w:tcPr>
          <w:p w14:paraId="6CCDB637" w14:textId="58C8EA8F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8</w:t>
            </w:r>
          </w:p>
        </w:tc>
        <w:tc>
          <w:tcPr>
            <w:tcW w:w="1420" w:type="dxa"/>
            <w:tcBorders>
              <w:bottom w:val="nil"/>
            </w:tcBorders>
          </w:tcPr>
          <w:p w14:paraId="2AD454B1" w14:textId="31B56D80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1</w:t>
            </w:r>
          </w:p>
        </w:tc>
        <w:tc>
          <w:tcPr>
            <w:tcW w:w="1420" w:type="dxa"/>
            <w:tcBorders>
              <w:bottom w:val="nil"/>
            </w:tcBorders>
          </w:tcPr>
          <w:p w14:paraId="2EC1D5C1" w14:textId="7EEA458A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bottom w:val="nil"/>
            </w:tcBorders>
          </w:tcPr>
          <w:p w14:paraId="5D322394" w14:textId="09A9B369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6</w:t>
            </w:r>
          </w:p>
        </w:tc>
      </w:tr>
      <w:tr w:rsidR="009137C2" w14:paraId="0D206A47" w14:textId="1A2B4B00">
        <w:tc>
          <w:tcPr>
            <w:tcW w:w="1420" w:type="dxa"/>
            <w:vMerge w:val="restart"/>
            <w:tcBorders>
              <w:top w:val="nil"/>
            </w:tcBorders>
          </w:tcPr>
          <w:p w14:paraId="7AA2A95E" w14:textId="3DA67DC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RISHTI-GS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D48853E" w14:textId="60CB912C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isc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22C6C5E" w14:textId="50C9C973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D4651FA" w14:textId="496043F4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3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DC3B929" w14:textId="7AF77314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8A355D3" w14:textId="592C7903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47</w:t>
            </w:r>
          </w:p>
        </w:tc>
      </w:tr>
      <w:tr w:rsidR="009137C2" w14:paraId="72331F8E" w14:textId="47248420">
        <w:tc>
          <w:tcPr>
            <w:tcW w:w="1420" w:type="dxa"/>
            <w:vMerge/>
            <w:tcBorders>
              <w:bottom w:val="single" w:sz="8" w:space="0" w:color="000000"/>
            </w:tcBorders>
          </w:tcPr>
          <w:p w14:paraId="2F99EB7A" w14:textId="09E9007E" w:rsidR="009137C2" w:rsidRDefault="009137C2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single" w:sz="8" w:space="0" w:color="000000"/>
            </w:tcBorders>
          </w:tcPr>
          <w:p w14:paraId="3EEB7E50" w14:textId="71345A3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 xml:space="preserve">Cup </w:t>
            </w:r>
          </w:p>
        </w:tc>
        <w:tc>
          <w:tcPr>
            <w:tcW w:w="1420" w:type="dxa"/>
            <w:tcBorders>
              <w:top w:val="nil"/>
              <w:bottom w:val="single" w:sz="8" w:space="0" w:color="000000"/>
            </w:tcBorders>
          </w:tcPr>
          <w:p w14:paraId="6B59987A" w14:textId="44CEAC60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top w:val="nil"/>
              <w:bottom w:val="single" w:sz="8" w:space="0" w:color="000000"/>
            </w:tcBorders>
          </w:tcPr>
          <w:p w14:paraId="673B8338" w14:textId="7066A865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7</w:t>
            </w:r>
          </w:p>
        </w:tc>
        <w:tc>
          <w:tcPr>
            <w:tcW w:w="1420" w:type="dxa"/>
            <w:tcBorders>
              <w:top w:val="nil"/>
              <w:bottom w:val="single" w:sz="8" w:space="0" w:color="000000"/>
            </w:tcBorders>
          </w:tcPr>
          <w:p w14:paraId="7125E1C5" w14:textId="031E3010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99</w:t>
            </w:r>
          </w:p>
        </w:tc>
        <w:tc>
          <w:tcPr>
            <w:tcW w:w="1420" w:type="dxa"/>
            <w:tcBorders>
              <w:top w:val="nil"/>
              <w:bottom w:val="single" w:sz="8" w:space="0" w:color="000000"/>
            </w:tcBorders>
          </w:tcPr>
          <w:p w14:paraId="55532805" w14:textId="3BC6728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978</w:t>
            </w:r>
          </w:p>
        </w:tc>
      </w:tr>
    </w:tbl>
    <w:p w14:paraId="0086431F" w14:textId="77777777" w:rsidR="009137C2" w:rsidRDefault="009137C2"/>
    <w:sectPr w:rsidR="009137C2">
      <w:type w:val="continuous"/>
      <w:pgSz w:w="11906" w:h="16838"/>
      <w:pgMar w:top="1440" w:right="1803" w:bottom="1440" w:left="1803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A540B" w14:textId="77777777" w:rsidR="00D336D9" w:rsidRDefault="00D336D9">
      <w:pPr>
        <w:spacing w:line="240" w:lineRule="auto"/>
      </w:pPr>
      <w:r>
        <w:separator/>
      </w:r>
    </w:p>
  </w:endnote>
  <w:endnote w:type="continuationSeparator" w:id="0">
    <w:p w14:paraId="0DE67BCD" w14:textId="77777777" w:rsidR="00D336D9" w:rsidRDefault="00D336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20EE3" w14:textId="77777777" w:rsidR="00D336D9" w:rsidRDefault="00D336D9">
      <w:pPr>
        <w:spacing w:after="0"/>
      </w:pPr>
      <w:r>
        <w:separator/>
      </w:r>
    </w:p>
  </w:footnote>
  <w:footnote w:type="continuationSeparator" w:id="0">
    <w:p w14:paraId="6B9E6432" w14:textId="77777777" w:rsidR="00D336D9" w:rsidRDefault="00D336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NTAwMzS2MDA0MTdX0lEKTi0uzszPAykwrAUAskC7uSwAAAA="/>
    <w:docVar w:name="commondata" w:val="eyJoZGlkIjoiNDI0ZmIwYWVmZGE1ZGIzYmIxYTk4N2M3MmNjYjcxMjQifQ=="/>
  </w:docVars>
  <w:rsids>
    <w:rsidRoot w:val="0083647B"/>
    <w:rsid w:val="00110078"/>
    <w:rsid w:val="00196C27"/>
    <w:rsid w:val="001D291C"/>
    <w:rsid w:val="0023530F"/>
    <w:rsid w:val="00237798"/>
    <w:rsid w:val="00250BC9"/>
    <w:rsid w:val="00267B61"/>
    <w:rsid w:val="003C4570"/>
    <w:rsid w:val="00516428"/>
    <w:rsid w:val="005D7172"/>
    <w:rsid w:val="005F17D5"/>
    <w:rsid w:val="006058A0"/>
    <w:rsid w:val="006666F0"/>
    <w:rsid w:val="00696287"/>
    <w:rsid w:val="006F5401"/>
    <w:rsid w:val="00715790"/>
    <w:rsid w:val="00722B6D"/>
    <w:rsid w:val="007415DC"/>
    <w:rsid w:val="008060AA"/>
    <w:rsid w:val="0083647B"/>
    <w:rsid w:val="00873F81"/>
    <w:rsid w:val="009137C2"/>
    <w:rsid w:val="00AB0364"/>
    <w:rsid w:val="00AE58B5"/>
    <w:rsid w:val="00B54B17"/>
    <w:rsid w:val="00C9182F"/>
    <w:rsid w:val="00D336D9"/>
    <w:rsid w:val="00E04346"/>
    <w:rsid w:val="00EE0524"/>
    <w:rsid w:val="00F30FD5"/>
    <w:rsid w:val="00F47411"/>
    <w:rsid w:val="00FE203D"/>
    <w:rsid w:val="01B9563C"/>
    <w:rsid w:val="05461B09"/>
    <w:rsid w:val="056B77C2"/>
    <w:rsid w:val="06682C46"/>
    <w:rsid w:val="07D21875"/>
    <w:rsid w:val="09083400"/>
    <w:rsid w:val="091242AB"/>
    <w:rsid w:val="0BAA717D"/>
    <w:rsid w:val="0E2F3A82"/>
    <w:rsid w:val="122B0021"/>
    <w:rsid w:val="12B65388"/>
    <w:rsid w:val="12CF1390"/>
    <w:rsid w:val="137351AF"/>
    <w:rsid w:val="138008DC"/>
    <w:rsid w:val="13A04212"/>
    <w:rsid w:val="14E721CD"/>
    <w:rsid w:val="167A33B9"/>
    <w:rsid w:val="193C385F"/>
    <w:rsid w:val="1ACB4B33"/>
    <w:rsid w:val="1B501ABC"/>
    <w:rsid w:val="1BCD6688"/>
    <w:rsid w:val="1C974D5C"/>
    <w:rsid w:val="1DAE6E1D"/>
    <w:rsid w:val="1E476A4D"/>
    <w:rsid w:val="235843BA"/>
    <w:rsid w:val="270C280A"/>
    <w:rsid w:val="27B801ED"/>
    <w:rsid w:val="27E44650"/>
    <w:rsid w:val="2B4F70BA"/>
    <w:rsid w:val="2BE315B0"/>
    <w:rsid w:val="2C02237E"/>
    <w:rsid w:val="2C493D49"/>
    <w:rsid w:val="2FAE6957"/>
    <w:rsid w:val="319D72EF"/>
    <w:rsid w:val="33FE27B0"/>
    <w:rsid w:val="356D4BCC"/>
    <w:rsid w:val="37B95FE7"/>
    <w:rsid w:val="384C4B84"/>
    <w:rsid w:val="39EC0763"/>
    <w:rsid w:val="3C0F629A"/>
    <w:rsid w:val="3E04281F"/>
    <w:rsid w:val="43F6279F"/>
    <w:rsid w:val="449A420D"/>
    <w:rsid w:val="45F36606"/>
    <w:rsid w:val="4740313F"/>
    <w:rsid w:val="48100E36"/>
    <w:rsid w:val="4D2B308B"/>
    <w:rsid w:val="551B3AB4"/>
    <w:rsid w:val="567943AF"/>
    <w:rsid w:val="56DF63E7"/>
    <w:rsid w:val="571A4D1F"/>
    <w:rsid w:val="587A0A23"/>
    <w:rsid w:val="5D3B49BA"/>
    <w:rsid w:val="60923BBB"/>
    <w:rsid w:val="61B96A60"/>
    <w:rsid w:val="62375BD7"/>
    <w:rsid w:val="62487DE4"/>
    <w:rsid w:val="626562A0"/>
    <w:rsid w:val="63901A9A"/>
    <w:rsid w:val="68E24AEE"/>
    <w:rsid w:val="69CA4735"/>
    <w:rsid w:val="6B4368F3"/>
    <w:rsid w:val="6B4C26F3"/>
    <w:rsid w:val="6C7C47DC"/>
    <w:rsid w:val="6D4E0894"/>
    <w:rsid w:val="6E8A0EF3"/>
    <w:rsid w:val="70D94678"/>
    <w:rsid w:val="715C11B6"/>
    <w:rsid w:val="72760503"/>
    <w:rsid w:val="73532FC5"/>
    <w:rsid w:val="74881E6C"/>
    <w:rsid w:val="77261ACA"/>
    <w:rsid w:val="7AEA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A69531"/>
  <w15:docId w15:val="{D83119EB-893A-43C0-B5AC-B03EFFB92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iPriority="0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pPr>
      <w:keepNext/>
      <w:widowControl/>
      <w:spacing w:line="480" w:lineRule="auto"/>
      <w:jc w:val="left"/>
      <w:outlineLvl w:val="1"/>
    </w:pPr>
    <w:rPr>
      <w:rFonts w:ascii="Arial" w:hAnsi="Arial" w:cs="Times New Roman"/>
      <w:i/>
      <w:kern w:val="0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宋体" w:hAnsi="宋体" w:cs="Times New Roman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Theme="minorHAnsi" w:eastAsiaTheme="minorEastAsia" w:hAnsiTheme="minorHAnsi"/>
    </w:rPr>
  </w:style>
  <w:style w:type="paragraph" w:styleId="a5">
    <w:name w:val="Balloon Text"/>
    <w:basedOn w:val="a"/>
    <w:link w:val="a6"/>
    <w:qFormat/>
    <w:rPr>
      <w:rFonts w:asciiTheme="minorHAnsi" w:eastAsiaTheme="minorEastAsia" w:hAnsiTheme="minorHAnsi"/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ab">
    <w:name w:val="footnote text"/>
    <w:basedOn w:val="a"/>
    <w:link w:val="ac"/>
    <w:qFormat/>
    <w:pPr>
      <w:snapToGrid w:val="0"/>
      <w:jc w:val="left"/>
    </w:pPr>
    <w:rPr>
      <w:rFonts w:cs="Times New Roman"/>
      <w:sz w:val="18"/>
    </w:rPr>
  </w:style>
  <w:style w:type="paragraph" w:styleId="ad">
    <w:name w:val="Normal (Web)"/>
    <w:basedOn w:val="a"/>
    <w:qFormat/>
    <w:pPr>
      <w:spacing w:beforeAutospacing="1" w:after="0" w:afterAutospacing="1"/>
      <w:jc w:val="left"/>
    </w:pPr>
    <w:rPr>
      <w:rFonts w:cs="Times New Roman"/>
      <w:kern w:val="0"/>
    </w:rPr>
  </w:style>
  <w:style w:type="paragraph" w:styleId="ae">
    <w:name w:val="annotation subject"/>
    <w:basedOn w:val="a3"/>
    <w:next w:val="a3"/>
    <w:link w:val="af"/>
    <w:qFormat/>
    <w:rPr>
      <w:b/>
      <w:bCs/>
    </w:rPr>
  </w:style>
  <w:style w:type="table" w:styleId="af0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1">
    <w:name w:val="Strong"/>
    <w:basedOn w:val="a0"/>
    <w:qFormat/>
    <w:rPr>
      <w:b/>
    </w:rPr>
  </w:style>
  <w:style w:type="character" w:styleId="af2">
    <w:name w:val="FollowedHyperlink"/>
    <w:basedOn w:val="a0"/>
    <w:qFormat/>
    <w:rPr>
      <w:color w:val="800080"/>
      <w:u w:val="single"/>
    </w:rPr>
  </w:style>
  <w:style w:type="character" w:styleId="af3">
    <w:name w:val="Emphasis"/>
    <w:basedOn w:val="a0"/>
    <w:qFormat/>
    <w:rPr>
      <w:i/>
    </w:rPr>
  </w:style>
  <w:style w:type="character" w:styleId="af4">
    <w:name w:val="Hyperlink"/>
    <w:basedOn w:val="a0"/>
    <w:uiPriority w:val="99"/>
    <w:unhideWhenUsed/>
    <w:qFormat/>
    <w:rPr>
      <w:color w:val="0000FF"/>
      <w:u w:val="single"/>
    </w:rPr>
  </w:style>
  <w:style w:type="character" w:styleId="af5">
    <w:name w:val="annotation reference"/>
    <w:basedOn w:val="a0"/>
    <w:qFormat/>
    <w:rPr>
      <w:sz w:val="21"/>
      <w:szCs w:val="21"/>
    </w:rPr>
  </w:style>
  <w:style w:type="character" w:styleId="af6">
    <w:name w:val="footnote reference"/>
    <w:basedOn w:val="a0"/>
    <w:qFormat/>
    <w:rPr>
      <w:vertAlign w:val="superscript"/>
    </w:rPr>
  </w:style>
  <w:style w:type="paragraph" w:customStyle="1" w:styleId="11">
    <w:name w:val="书目1"/>
    <w:basedOn w:val="a"/>
    <w:next w:val="a"/>
    <w:uiPriority w:val="37"/>
    <w:unhideWhenUsed/>
    <w:qFormat/>
    <w:pPr>
      <w:spacing w:after="240"/>
    </w:pPr>
    <w:rPr>
      <w:rFonts w:cs="Times New Roman"/>
    </w:rPr>
  </w:style>
  <w:style w:type="paragraph" w:customStyle="1" w:styleId="21">
    <w:name w:val="书目2"/>
    <w:basedOn w:val="a"/>
    <w:next w:val="a"/>
    <w:uiPriority w:val="37"/>
    <w:unhideWhenUsed/>
    <w:qFormat/>
    <w:rPr>
      <w:rFonts w:cs="Times New Roman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eastAsia="Times New Roman" w:cs="Times New Roman" w:hint="eastAsia"/>
      <w:color w:val="000000"/>
      <w:kern w:val="2"/>
      <w:sz w:val="24"/>
      <w:szCs w:val="24"/>
    </w:rPr>
  </w:style>
  <w:style w:type="paragraph" w:customStyle="1" w:styleId="Bibliography1">
    <w:name w:val="Bibliography1"/>
    <w:basedOn w:val="a"/>
    <w:next w:val="a"/>
    <w:uiPriority w:val="37"/>
    <w:unhideWhenUsed/>
    <w:qFormat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paragraph" w:customStyle="1" w:styleId="31">
    <w:name w:val="书目3"/>
    <w:basedOn w:val="a"/>
    <w:next w:val="a"/>
    <w:uiPriority w:val="37"/>
    <w:unhideWhenUsed/>
    <w:qFormat/>
    <w:rPr>
      <w:rFonts w:cs="Times New Roman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qFormat/>
    <w:rPr>
      <w:rFonts w:ascii="Arial" w:eastAsia="宋体" w:hAnsi="Arial" w:cs="Times New Roman"/>
      <w:i/>
      <w:sz w:val="24"/>
      <w:szCs w:val="24"/>
    </w:rPr>
  </w:style>
  <w:style w:type="character" w:customStyle="1" w:styleId="30">
    <w:name w:val="标题 3 字符"/>
    <w:basedOn w:val="a0"/>
    <w:link w:val="3"/>
    <w:semiHidden/>
    <w:qFormat/>
    <w:rPr>
      <w:rFonts w:ascii="宋体" w:eastAsia="宋体" w:hAnsi="宋体" w:cs="Times New Roman"/>
      <w:b/>
      <w:sz w:val="27"/>
      <w:szCs w:val="27"/>
    </w:rPr>
  </w:style>
  <w:style w:type="character" w:customStyle="1" w:styleId="ac">
    <w:name w:val="脚注文本 字符"/>
    <w:basedOn w:val="a0"/>
    <w:link w:val="ab"/>
    <w:qFormat/>
    <w:rPr>
      <w:rFonts w:ascii="Times New Roman" w:eastAsia="宋体" w:hAnsi="Times New Roman" w:cs="Times New Roman"/>
      <w:kern w:val="2"/>
      <w:sz w:val="18"/>
      <w:szCs w:val="24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a">
    <w:name w:val="页眉 字符"/>
    <w:basedOn w:val="a0"/>
    <w:link w:val="a9"/>
    <w:qFormat/>
    <w:rPr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kern w:val="2"/>
      <w:sz w:val="18"/>
      <w:szCs w:val="18"/>
    </w:rPr>
  </w:style>
  <w:style w:type="character" w:customStyle="1" w:styleId="af">
    <w:name w:val="批注主题 字符"/>
    <w:basedOn w:val="a4"/>
    <w:link w:val="ae"/>
    <w:qFormat/>
    <w:rPr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kern w:val="2"/>
      <w:sz w:val="18"/>
      <w:szCs w:val="18"/>
    </w:rPr>
  </w:style>
  <w:style w:type="paragraph" w:styleId="af7">
    <w:name w:val="List Paragraph"/>
    <w:basedOn w:val="a"/>
    <w:uiPriority w:val="34"/>
    <w:qFormat/>
    <w:pPr>
      <w:ind w:firstLineChars="200" w:firstLine="420"/>
    </w:pPr>
    <w:rPr>
      <w:rFonts w:cs="Times New Roman"/>
    </w:rPr>
  </w:style>
  <w:style w:type="table" w:customStyle="1" w:styleId="af8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9">
    <w:name w:val="Revision"/>
    <w:hidden/>
    <w:uiPriority w:val="99"/>
    <w:unhideWhenUsed/>
    <w:rsid w:val="00715790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l</dc:creator>
  <cp:lastModifiedBy>Pinxuan Zhu</cp:lastModifiedBy>
  <cp:revision>5</cp:revision>
  <dcterms:created xsi:type="dcterms:W3CDTF">2023-11-04T15:14:00Z</dcterms:created>
  <dcterms:modified xsi:type="dcterms:W3CDTF">2023-11-05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91CEB84E7A4077BB223D639351A15D</vt:lpwstr>
  </property>
  <property fmtid="{D5CDD505-2E9C-101B-9397-08002B2CF9AE}" pid="4" name="GrammarlyDocumentId">
    <vt:lpwstr>74d03e04dc6544940a71bb89b2e802380c67d9054a0490830d635a42e2922ddb</vt:lpwstr>
  </property>
</Properties>
</file>